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889" w:rsidRPr="00BC08F3" w:rsidRDefault="00DA7889" w:rsidP="00DA7889">
      <w:pPr>
        <w:rPr>
          <w:b/>
          <w:sz w:val="36"/>
        </w:rPr>
      </w:pPr>
      <w:proofErr w:type="gramStart"/>
      <w:r w:rsidRPr="00BC08F3">
        <w:rPr>
          <w:b/>
          <w:sz w:val="36"/>
        </w:rPr>
        <w:t>S3 Table.</w:t>
      </w:r>
      <w:proofErr w:type="gramEnd"/>
      <w:r w:rsidRPr="00BC08F3">
        <w:rPr>
          <w:b/>
          <w:sz w:val="36"/>
        </w:rPr>
        <w:t xml:space="preserve"> Complete regression results for the </w:t>
      </w:r>
      <w:r w:rsidR="00282D07" w:rsidRPr="00BC08F3">
        <w:rPr>
          <w:b/>
          <w:sz w:val="36"/>
        </w:rPr>
        <w:t>em</w:t>
      </w:r>
      <w:r w:rsidRPr="00BC08F3">
        <w:rPr>
          <w:b/>
          <w:sz w:val="36"/>
        </w:rPr>
        <w:t>paneled subgroup</w:t>
      </w:r>
    </w:p>
    <w:p w:rsidR="00DA7889" w:rsidRDefault="00DA7889"/>
    <w:p w:rsidR="007C75C2" w:rsidRPr="00BC08F3" w:rsidRDefault="007B56F5">
      <w:pPr>
        <w:rPr>
          <w:b/>
        </w:rPr>
      </w:pPr>
      <w:r w:rsidRPr="00BC08F3">
        <w:rPr>
          <w:b/>
        </w:rPr>
        <w:t>Model for Experience a Major Bleeding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00"/>
        <w:gridCol w:w="1000"/>
        <w:gridCol w:w="1000"/>
        <w:gridCol w:w="1000"/>
        <w:gridCol w:w="1000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3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3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1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699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0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6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28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3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3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9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33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4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5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4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1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470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28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7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1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5.73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3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4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0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7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0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4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51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8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8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29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9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3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0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727</w:t>
            </w:r>
          </w:p>
        </w:tc>
      </w:tr>
    </w:tbl>
    <w:p w:rsidR="00BB0DCF" w:rsidRDefault="00BB0DCF"/>
    <w:p w:rsidR="00BB0DCF" w:rsidRPr="00BC08F3" w:rsidRDefault="007B56F5">
      <w:pPr>
        <w:rPr>
          <w:b/>
        </w:rPr>
      </w:pPr>
      <w:r w:rsidRPr="00BC08F3">
        <w:rPr>
          <w:b/>
        </w:rPr>
        <w:t>Model for Number of Major Bleeding Events (entire study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00"/>
        <w:gridCol w:w="1000"/>
        <w:gridCol w:w="1000"/>
        <w:gridCol w:w="1000"/>
        <w:gridCol w:w="1120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RR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12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2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3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27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2.85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12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4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6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9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5.479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51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3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05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5.63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17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7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33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7.48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81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83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86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10.091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7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2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55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1.449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79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91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8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41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17.088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6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7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58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2.499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66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5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88</w:t>
            </w:r>
          </w:p>
        </w:tc>
        <w:tc>
          <w:tcPr>
            <w:tcW w:w="1120" w:type="dxa"/>
            <w:noWrap/>
            <w:hideMark/>
          </w:tcPr>
          <w:p w:rsidR="00BC6528" w:rsidRPr="00BC6528" w:rsidRDefault="00BC6528" w:rsidP="00BC6528">
            <w:r w:rsidRPr="00BC6528">
              <w:t>4.037</w:t>
            </w:r>
          </w:p>
        </w:tc>
      </w:tr>
    </w:tbl>
    <w:p w:rsidR="00BB0DCF" w:rsidRDefault="00BC6528">
      <w:r w:rsidRPr="00BC6528">
        <w:t>Pseudo R2</w:t>
      </w:r>
      <w:r w:rsidRPr="00BC6528">
        <w:tab/>
        <w:t>0.0268</w:t>
      </w:r>
    </w:p>
    <w:p w:rsidR="00BC6528" w:rsidRDefault="00BC6528"/>
    <w:p w:rsidR="00BB0DCF" w:rsidRPr="00BC08F3" w:rsidRDefault="007B56F5">
      <w:pPr>
        <w:rPr>
          <w:b/>
        </w:rPr>
      </w:pPr>
      <w:r w:rsidRPr="00BC08F3">
        <w:rPr>
          <w:b/>
        </w:rPr>
        <w:t>Model for Number of Major Bleeding Events (for those who experienced a ble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00"/>
        <w:gridCol w:w="1000"/>
        <w:gridCol w:w="1000"/>
        <w:gridCol w:w="1000"/>
        <w:gridCol w:w="1000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RR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0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8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64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9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3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3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7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924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92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0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4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948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70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5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0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9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230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5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0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6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36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3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3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0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3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lastRenderedPageBreak/>
              <w:t>1.dx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86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7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3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05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7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9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71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88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6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9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742</w:t>
            </w:r>
          </w:p>
        </w:tc>
      </w:tr>
    </w:tbl>
    <w:p w:rsidR="00BB0DCF" w:rsidRDefault="00BC6528">
      <w:r w:rsidRPr="00BC6528">
        <w:t>Pseudo R2</w:t>
      </w:r>
      <w:r w:rsidRPr="00BC6528">
        <w:tab/>
        <w:t>0.1073</w:t>
      </w:r>
    </w:p>
    <w:p w:rsidR="00BC08F3" w:rsidRDefault="00BC08F3"/>
    <w:p w:rsidR="0093596C" w:rsidRPr="00BC08F3" w:rsidRDefault="00D66348">
      <w:pPr>
        <w:rPr>
          <w:b/>
        </w:rPr>
      </w:pPr>
      <w:r w:rsidRPr="00BC08F3">
        <w:rPr>
          <w:b/>
        </w:rPr>
        <w:t xml:space="preserve">Model for </w:t>
      </w:r>
      <w:r w:rsidR="0093596C" w:rsidRPr="00BC08F3">
        <w:rPr>
          <w:b/>
        </w:rPr>
        <w:t>Total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60"/>
        <w:gridCol w:w="1000"/>
        <w:gridCol w:w="1000"/>
        <w:gridCol w:w="1060"/>
        <w:gridCol w:w="1000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0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9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2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5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5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0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9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0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2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1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4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2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5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4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1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9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1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51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9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2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3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4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45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3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4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6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1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9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3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02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6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5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5</w:t>
            </w:r>
          </w:p>
        </w:tc>
      </w:tr>
    </w:tbl>
    <w:p w:rsidR="00BC6528" w:rsidRDefault="00BC6528" w:rsidP="00BC6528">
      <w:r>
        <w:t xml:space="preserve">Log likelihood </w:t>
      </w:r>
      <w:r>
        <w:tab/>
        <w:t>-6077.221841</w:t>
      </w:r>
    </w:p>
    <w:p w:rsidR="00BC6528" w:rsidRDefault="00BC6528" w:rsidP="00BC6528">
      <w:r>
        <w:t>AIC</w:t>
      </w:r>
      <w:r>
        <w:tab/>
        <w:t>21.39621</w:t>
      </w:r>
    </w:p>
    <w:p w:rsidR="0093596C" w:rsidRDefault="00BC6528" w:rsidP="00BC6528">
      <w:r>
        <w:t>BIC</w:t>
      </w:r>
      <w:r>
        <w:tab/>
        <w:t>-2749.139</w:t>
      </w:r>
    </w:p>
    <w:p w:rsidR="00BC6528" w:rsidRDefault="00BC6528" w:rsidP="0093596C"/>
    <w:p w:rsidR="0093596C" w:rsidRPr="00BC08F3" w:rsidRDefault="00D66348" w:rsidP="0093596C">
      <w:pPr>
        <w:rPr>
          <w:b/>
        </w:rPr>
      </w:pPr>
      <w:r w:rsidRPr="00BC08F3">
        <w:rPr>
          <w:b/>
        </w:rPr>
        <w:t xml:space="preserve">Model for </w:t>
      </w:r>
      <w:r w:rsidR="0093596C" w:rsidRPr="00BC08F3">
        <w:rPr>
          <w:b/>
        </w:rPr>
        <w:t>Inpatient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765"/>
        <w:gridCol w:w="745"/>
        <w:gridCol w:w="745"/>
        <w:gridCol w:w="758"/>
        <w:gridCol w:w="913"/>
        <w:gridCol w:w="785"/>
        <w:gridCol w:w="745"/>
        <w:gridCol w:w="745"/>
        <w:gridCol w:w="785"/>
        <w:gridCol w:w="913"/>
      </w:tblGrid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/>
        </w:tc>
        <w:tc>
          <w:tcPr>
            <w:tcW w:w="810" w:type="dxa"/>
            <w:noWrap/>
            <w:hideMark/>
          </w:tcPr>
          <w:p w:rsidR="00BC6528" w:rsidRPr="00BC6528" w:rsidRDefault="00BC6528">
            <w:r w:rsidRPr="00BC6528">
              <w:t>Logit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02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>
            <w:r w:rsidRPr="00BC6528">
              <w:t>GLM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/>
        </w:tc>
        <w:tc>
          <w:tcPr>
            <w:tcW w:w="810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/>
        </w:tc>
        <w:tc>
          <w:tcPr>
            <w:tcW w:w="810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02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1.201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2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337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827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743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05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4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698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33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23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02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  <w:tc>
          <w:tcPr>
            <w:tcW w:w="831" w:type="dxa"/>
            <w:noWrap/>
            <w:hideMark/>
          </w:tcPr>
          <w:p w:rsidR="00BC6528" w:rsidRPr="00BC6528" w:rsidRDefault="00BC6528"/>
        </w:tc>
        <w:tc>
          <w:tcPr>
            <w:tcW w:w="788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0.834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61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563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45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541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09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3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699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37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559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0.701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9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08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40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218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11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14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607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309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528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0.77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2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380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444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363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01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14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932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40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438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0.811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4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487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44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466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30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26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84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14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743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1.10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056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062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99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216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03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03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390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03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098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1.99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87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17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84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4.702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464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56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070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03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965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1.14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29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505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771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694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078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5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602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373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216</w:t>
            </w:r>
          </w:p>
        </w:tc>
      </w:tr>
      <w:tr w:rsidR="00BC6528" w:rsidRPr="00BC6528" w:rsidTr="00BC6528">
        <w:trPr>
          <w:trHeight w:val="255"/>
        </w:trPr>
        <w:tc>
          <w:tcPr>
            <w:tcW w:w="1574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810" w:type="dxa"/>
            <w:noWrap/>
            <w:hideMark/>
          </w:tcPr>
          <w:p w:rsidR="00BC6528" w:rsidRPr="00BC6528" w:rsidRDefault="00BC6528" w:rsidP="00BC6528">
            <w:r w:rsidRPr="00BC6528">
              <w:t>0.840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6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374</w:t>
            </w:r>
          </w:p>
        </w:tc>
        <w:tc>
          <w:tcPr>
            <w:tcW w:w="802" w:type="dxa"/>
            <w:noWrap/>
            <w:hideMark/>
          </w:tcPr>
          <w:p w:rsidR="00BC6528" w:rsidRPr="00BC6528" w:rsidRDefault="00BC6528" w:rsidP="00BC6528">
            <w:r w:rsidRPr="00BC6528">
              <w:t>0.57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1.233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0.135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15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374</w:t>
            </w:r>
          </w:p>
        </w:tc>
        <w:tc>
          <w:tcPr>
            <w:tcW w:w="831" w:type="dxa"/>
            <w:noWrap/>
            <w:hideMark/>
          </w:tcPr>
          <w:p w:rsidR="00BC6528" w:rsidRPr="00BC6528" w:rsidRDefault="00BC6528" w:rsidP="00BC6528">
            <w:r w:rsidRPr="00BC6528">
              <w:t>-0.162</w:t>
            </w:r>
          </w:p>
        </w:tc>
        <w:tc>
          <w:tcPr>
            <w:tcW w:w="788" w:type="dxa"/>
            <w:noWrap/>
            <w:hideMark/>
          </w:tcPr>
          <w:p w:rsidR="00BC6528" w:rsidRPr="00BC6528" w:rsidRDefault="00BC6528" w:rsidP="00BC6528">
            <w:r w:rsidRPr="00BC6528">
              <w:t>0.432</w:t>
            </w:r>
          </w:p>
        </w:tc>
      </w:tr>
    </w:tbl>
    <w:p w:rsidR="0093596C" w:rsidRDefault="00BC6528">
      <w:r w:rsidRPr="00BC6528">
        <w:t>Pseudo R2</w:t>
      </w:r>
      <w:r w:rsidRPr="00BC6528">
        <w:tab/>
        <w:t>0.0173</w:t>
      </w:r>
    </w:p>
    <w:p w:rsidR="00BC6528" w:rsidRDefault="00BC6528">
      <w:r w:rsidRPr="00BC6528">
        <w:t>GOF p-value</w:t>
      </w:r>
      <w:r w:rsidRPr="00BC6528">
        <w:tab/>
        <w:t>0.4875</w:t>
      </w:r>
    </w:p>
    <w:p w:rsidR="00BC6528" w:rsidRDefault="00BC6528"/>
    <w:p w:rsidR="00BC6528" w:rsidRDefault="00BC6528" w:rsidP="00BC6528">
      <w:r>
        <w:t xml:space="preserve">Log likelihood </w:t>
      </w:r>
      <w:r>
        <w:tab/>
        <w:t>-4067.720936</w:t>
      </w:r>
    </w:p>
    <w:p w:rsidR="00BC6528" w:rsidRDefault="00BC6528" w:rsidP="00BC6528">
      <w:r>
        <w:t>AIC</w:t>
      </w:r>
      <w:r>
        <w:tab/>
        <w:t>21.18297</w:t>
      </w:r>
    </w:p>
    <w:p w:rsidR="00BC6528" w:rsidRDefault="00BC6528" w:rsidP="00BC6528">
      <w:r>
        <w:t>BIC</w:t>
      </w:r>
      <w:r>
        <w:tab/>
        <w:t>-1326.262</w:t>
      </w:r>
    </w:p>
    <w:p w:rsidR="00BC6528" w:rsidRDefault="00BC6528" w:rsidP="00BC6528"/>
    <w:p w:rsidR="00BC08F3" w:rsidRDefault="00BC08F3" w:rsidP="00BC6528"/>
    <w:p w:rsidR="0093596C" w:rsidRPr="00BC08F3" w:rsidRDefault="00D66348">
      <w:pPr>
        <w:rPr>
          <w:b/>
        </w:rPr>
      </w:pPr>
      <w:r w:rsidRPr="00BC08F3">
        <w:rPr>
          <w:b/>
        </w:rPr>
        <w:lastRenderedPageBreak/>
        <w:t xml:space="preserve">Model for </w:t>
      </w:r>
      <w:r w:rsidR="0093596C" w:rsidRPr="00BC08F3">
        <w:rPr>
          <w:b/>
        </w:rPr>
        <w:t>ED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933"/>
        <w:gridCol w:w="933"/>
        <w:gridCol w:w="952"/>
        <w:gridCol w:w="967"/>
        <w:gridCol w:w="988"/>
        <w:gridCol w:w="933"/>
        <w:gridCol w:w="933"/>
        <w:gridCol w:w="988"/>
        <w:gridCol w:w="988"/>
      </w:tblGrid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>
            <w:r w:rsidRPr="00BC6528">
              <w:t>Logit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55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>
            <w:r w:rsidRPr="00BC6528">
              <w:t>GLM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55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989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2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960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630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1.550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08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8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653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436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273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55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36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  <w:tc>
          <w:tcPr>
            <w:tcW w:w="992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49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83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57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23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1.021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65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9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27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1.23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073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472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55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22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248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899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05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5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842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448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549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510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6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40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268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970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47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69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76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1.004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051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438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5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21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218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881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40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8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53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962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150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1.05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58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339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94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1.17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06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4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9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031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154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2.072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793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057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979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4.386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392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7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57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93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151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1.265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30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323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79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2.01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089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84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629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449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271</w:t>
            </w:r>
          </w:p>
        </w:tc>
      </w:tr>
      <w:tr w:rsidR="00BC6528" w:rsidRPr="00BC6528" w:rsidTr="00BC6528">
        <w:trPr>
          <w:trHeight w:val="255"/>
        </w:trPr>
        <w:tc>
          <w:tcPr>
            <w:tcW w:w="965" w:type="dxa"/>
            <w:noWrap/>
            <w:hideMark/>
          </w:tcPr>
          <w:p w:rsidR="00BC6528" w:rsidRPr="00BC6528" w:rsidRDefault="00BC6528" w:rsidP="00BC6528">
            <w:r w:rsidRPr="00BC6528">
              <w:t>0.983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237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942</w:t>
            </w:r>
          </w:p>
        </w:tc>
        <w:tc>
          <w:tcPr>
            <w:tcW w:w="955" w:type="dxa"/>
            <w:noWrap/>
            <w:hideMark/>
          </w:tcPr>
          <w:p w:rsidR="00BC6528" w:rsidRPr="00BC6528" w:rsidRDefault="00BC6528" w:rsidP="00BC6528">
            <w:r w:rsidRPr="00BC6528">
              <w:t>0.612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1.578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041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186</w:t>
            </w:r>
          </w:p>
        </w:tc>
        <w:tc>
          <w:tcPr>
            <w:tcW w:w="936" w:type="dxa"/>
            <w:noWrap/>
            <w:hideMark/>
          </w:tcPr>
          <w:p w:rsidR="00BC6528" w:rsidRPr="00BC6528" w:rsidRDefault="00BC6528" w:rsidP="00BC6528">
            <w:r w:rsidRPr="00BC6528">
              <w:t>0.825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-0.324</w:t>
            </w:r>
          </w:p>
        </w:tc>
        <w:tc>
          <w:tcPr>
            <w:tcW w:w="992" w:type="dxa"/>
            <w:noWrap/>
            <w:hideMark/>
          </w:tcPr>
          <w:p w:rsidR="00BC6528" w:rsidRPr="00BC6528" w:rsidRDefault="00BC6528" w:rsidP="00BC6528">
            <w:r w:rsidRPr="00BC6528">
              <w:t>0.406</w:t>
            </w:r>
          </w:p>
        </w:tc>
      </w:tr>
    </w:tbl>
    <w:p w:rsidR="00BC6528" w:rsidRDefault="00BC6528" w:rsidP="00BC6528">
      <w:r>
        <w:t>Pseudo R2</w:t>
      </w:r>
      <w:r>
        <w:tab/>
        <w:t>0.0241</w:t>
      </w:r>
    </w:p>
    <w:p w:rsidR="0093596C" w:rsidRDefault="00BC6528" w:rsidP="00BC6528">
      <w:r>
        <w:t>GOF p-value</w:t>
      </w:r>
      <w:r>
        <w:tab/>
        <w:t>0.1568</w:t>
      </w:r>
    </w:p>
    <w:p w:rsidR="00BC6528" w:rsidRDefault="00BC6528" w:rsidP="0093596C"/>
    <w:p w:rsidR="00BC6528" w:rsidRDefault="00BC6528" w:rsidP="00BC6528">
      <w:r>
        <w:t xml:space="preserve">Log likelihood </w:t>
      </w:r>
      <w:r>
        <w:tab/>
        <w:t>-856.7336378</w:t>
      </w:r>
    </w:p>
    <w:p w:rsidR="00BC6528" w:rsidRDefault="00BC6528" w:rsidP="00BC6528">
      <w:r>
        <w:t>AIC</w:t>
      </w:r>
      <w:r>
        <w:tab/>
        <w:t>16.82978</w:t>
      </w:r>
    </w:p>
    <w:p w:rsidR="00BC6528" w:rsidRDefault="00BC6528" w:rsidP="00BC6528">
      <w:r>
        <w:t>BIC</w:t>
      </w:r>
      <w:r>
        <w:tab/>
        <w:t>-368.3276</w:t>
      </w:r>
    </w:p>
    <w:p w:rsidR="00BC6528" w:rsidRDefault="00BC6528" w:rsidP="00BC6528"/>
    <w:p w:rsidR="0093596C" w:rsidRPr="00BC08F3" w:rsidRDefault="00D66348" w:rsidP="0093596C">
      <w:pPr>
        <w:rPr>
          <w:b/>
        </w:rPr>
      </w:pPr>
      <w:r w:rsidRPr="00BC08F3">
        <w:rPr>
          <w:b/>
        </w:rPr>
        <w:t xml:space="preserve">Model for </w:t>
      </w:r>
      <w:r w:rsidR="0093596C" w:rsidRPr="00BC08F3">
        <w:rPr>
          <w:b/>
        </w:rPr>
        <w:t>Hospital Outpatient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807"/>
        <w:gridCol w:w="784"/>
        <w:gridCol w:w="784"/>
        <w:gridCol w:w="799"/>
        <w:gridCol w:w="784"/>
        <w:gridCol w:w="828"/>
        <w:gridCol w:w="784"/>
        <w:gridCol w:w="784"/>
        <w:gridCol w:w="828"/>
        <w:gridCol w:w="828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Logi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GLM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00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8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92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9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44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7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5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39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09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51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1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96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0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86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25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20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84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71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05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0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5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0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90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8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32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6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01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77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28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4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9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65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31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48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3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76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83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64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3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5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8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6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53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27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0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13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42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4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4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7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3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30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55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01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7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56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40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8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6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960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91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8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47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1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4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3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76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0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9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19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43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7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6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5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9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248</w:t>
            </w:r>
          </w:p>
        </w:tc>
      </w:tr>
    </w:tbl>
    <w:p w:rsidR="00BC6528" w:rsidRDefault="00BC6528" w:rsidP="00BC6528">
      <w:r>
        <w:t>Pseudo R2</w:t>
      </w:r>
      <w:r>
        <w:tab/>
        <w:t>0.0436</w:t>
      </w:r>
    </w:p>
    <w:p w:rsidR="00BC6528" w:rsidRDefault="00BC6528" w:rsidP="00BC6528">
      <w:r>
        <w:t>GOF p-value</w:t>
      </w:r>
      <w:r>
        <w:tab/>
        <w:t>0.3757</w:t>
      </w:r>
    </w:p>
    <w:p w:rsidR="00BC6528" w:rsidRDefault="00BC6528" w:rsidP="00BC6528"/>
    <w:p w:rsidR="00BC6528" w:rsidRDefault="00BC6528" w:rsidP="00BC6528">
      <w:r>
        <w:t xml:space="preserve">Log likelihood </w:t>
      </w:r>
      <w:r>
        <w:tab/>
        <w:t>-3401.472417</w:t>
      </w:r>
    </w:p>
    <w:p w:rsidR="00BC6528" w:rsidRDefault="00BC6528" w:rsidP="00BC6528">
      <w:r>
        <w:t>AIC</w:t>
      </w:r>
      <w:r>
        <w:tab/>
        <w:t>19.05851</w:t>
      </w:r>
    </w:p>
    <w:p w:rsidR="00BC6528" w:rsidRDefault="00BC6528" w:rsidP="00BC6528">
      <w:r>
        <w:t>BIC</w:t>
      </w:r>
      <w:r>
        <w:tab/>
        <w:t>-1518.051</w:t>
      </w:r>
    </w:p>
    <w:p w:rsidR="00BC6528" w:rsidRDefault="00BC6528" w:rsidP="00BC6528"/>
    <w:p w:rsidR="00BC08F3" w:rsidRDefault="00BC08F3" w:rsidP="00BC6528"/>
    <w:p w:rsidR="00BC08F3" w:rsidRDefault="00BC08F3" w:rsidP="00BC6528"/>
    <w:p w:rsidR="0093596C" w:rsidRPr="00BC08F3" w:rsidRDefault="00D66348" w:rsidP="0093596C">
      <w:pPr>
        <w:rPr>
          <w:b/>
        </w:rPr>
      </w:pPr>
      <w:r w:rsidRPr="00BC08F3">
        <w:rPr>
          <w:b/>
        </w:rPr>
        <w:lastRenderedPageBreak/>
        <w:t xml:space="preserve">Model for </w:t>
      </w:r>
      <w:r w:rsidR="0093596C" w:rsidRPr="00BC08F3">
        <w:rPr>
          <w:b/>
        </w:rPr>
        <w:t>Clinic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60"/>
        <w:gridCol w:w="1000"/>
        <w:gridCol w:w="1000"/>
        <w:gridCol w:w="1060"/>
        <w:gridCol w:w="1060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3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7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2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9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6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3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54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5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2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7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3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4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57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2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6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59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31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3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1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9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7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8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4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7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0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7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2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8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2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3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3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276</w:t>
            </w:r>
          </w:p>
        </w:tc>
      </w:tr>
    </w:tbl>
    <w:p w:rsidR="00BC6528" w:rsidRDefault="00BC6528" w:rsidP="00BC6528">
      <w:r>
        <w:t xml:space="preserve">Log likelihood </w:t>
      </w:r>
      <w:r>
        <w:tab/>
        <w:t>-5124.98871</w:t>
      </w:r>
    </w:p>
    <w:p w:rsidR="00BC6528" w:rsidRDefault="00BC6528" w:rsidP="00BC6528">
      <w:r>
        <w:t>AIC</w:t>
      </w:r>
      <w:r>
        <w:tab/>
        <w:t>18.04917</w:t>
      </w:r>
    </w:p>
    <w:p w:rsidR="00BC6528" w:rsidRDefault="00BC6528" w:rsidP="00BC6528">
      <w:r>
        <w:t>BIC</w:t>
      </w:r>
      <w:r>
        <w:tab/>
        <w:t>-3089.475</w:t>
      </w:r>
    </w:p>
    <w:p w:rsidR="00BC6528" w:rsidRDefault="00BC6528" w:rsidP="00BC6528"/>
    <w:p w:rsidR="007C4D47" w:rsidRPr="00BC08F3" w:rsidRDefault="00D66348" w:rsidP="0093596C">
      <w:pPr>
        <w:rPr>
          <w:b/>
        </w:rPr>
      </w:pPr>
      <w:r w:rsidRPr="00BC08F3">
        <w:rPr>
          <w:b/>
        </w:rPr>
        <w:t xml:space="preserve">Model for </w:t>
      </w:r>
      <w:r w:rsidR="007C4D47" w:rsidRPr="00BC08F3">
        <w:rPr>
          <w:b/>
        </w:rPr>
        <w:t>Total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807"/>
        <w:gridCol w:w="784"/>
        <w:gridCol w:w="784"/>
        <w:gridCol w:w="799"/>
        <w:gridCol w:w="784"/>
        <w:gridCol w:w="828"/>
        <w:gridCol w:w="784"/>
        <w:gridCol w:w="784"/>
        <w:gridCol w:w="828"/>
        <w:gridCol w:w="828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Logi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GLM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warf_sensitivity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85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0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12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5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6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43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1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4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86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09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92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0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13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48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77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5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67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814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68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12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88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3.22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3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3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1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1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988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2.69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0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8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29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5.57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6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2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4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701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574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2.15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43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02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4.51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7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5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2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62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77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38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3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1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15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66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5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5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4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6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00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(empty)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93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8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1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6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1.693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01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6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70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0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69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28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2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09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71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15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79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48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48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9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23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8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9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517</w:t>
            </w:r>
          </w:p>
        </w:tc>
      </w:tr>
    </w:tbl>
    <w:p w:rsidR="00BC6528" w:rsidRDefault="00BC6528" w:rsidP="00BC6528">
      <w:r>
        <w:t>Pseudo R2</w:t>
      </w:r>
      <w:r>
        <w:tab/>
        <w:t>0.0669</w:t>
      </w:r>
    </w:p>
    <w:p w:rsidR="00BC6528" w:rsidRDefault="00BC6528" w:rsidP="00BC6528">
      <w:r>
        <w:t>GOF p-value</w:t>
      </w:r>
      <w:r>
        <w:tab/>
        <w:t>0.6939</w:t>
      </w:r>
    </w:p>
    <w:p w:rsidR="00BC6528" w:rsidRDefault="00BC6528" w:rsidP="00BC6528"/>
    <w:p w:rsidR="00BC6528" w:rsidRDefault="00BC6528" w:rsidP="00BC6528">
      <w:r>
        <w:t xml:space="preserve">Log likelihood </w:t>
      </w:r>
      <w:r>
        <w:tab/>
        <w:t>-4522.694829</w:t>
      </w:r>
    </w:p>
    <w:p w:rsidR="00BC6528" w:rsidRDefault="00BC6528" w:rsidP="00BC6528">
      <w:r>
        <w:t>AIC</w:t>
      </w:r>
      <w:r>
        <w:tab/>
        <w:t>19.32919</w:t>
      </w:r>
    </w:p>
    <w:p w:rsidR="00BC6528" w:rsidRDefault="00BC6528" w:rsidP="00BC6528">
      <w:r>
        <w:t>BIC</w:t>
      </w:r>
      <w:r>
        <w:tab/>
        <w:t>-1388.798</w:t>
      </w:r>
    </w:p>
    <w:p w:rsidR="00BC6528" w:rsidRDefault="00BC6528" w:rsidP="00BC6528"/>
    <w:p w:rsidR="007C4D47" w:rsidRPr="00BC08F3" w:rsidRDefault="00D66348" w:rsidP="007C4D47">
      <w:pPr>
        <w:rPr>
          <w:b/>
        </w:rPr>
      </w:pPr>
      <w:r w:rsidRPr="00BC08F3">
        <w:rPr>
          <w:b/>
        </w:rPr>
        <w:t xml:space="preserve">Model for </w:t>
      </w:r>
      <w:r w:rsidR="007C4D47" w:rsidRPr="00BC08F3">
        <w:rPr>
          <w:b/>
        </w:rPr>
        <w:t>Inpatient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810"/>
        <w:gridCol w:w="788"/>
        <w:gridCol w:w="788"/>
        <w:gridCol w:w="802"/>
        <w:gridCol w:w="788"/>
        <w:gridCol w:w="831"/>
        <w:gridCol w:w="788"/>
        <w:gridCol w:w="788"/>
        <w:gridCol w:w="831"/>
        <w:gridCol w:w="788"/>
      </w:tblGrid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Logit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GLM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>
            <w:r w:rsidRPr="00BC6528">
              <w:t>Odds Ratio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proofErr w:type="spellStart"/>
            <w:r w:rsidRPr="00BC6528">
              <w:t>Coef</w:t>
            </w:r>
            <w:proofErr w:type="spellEnd"/>
            <w:r w:rsidRPr="00BC6528">
              <w:t>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Std. Err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P&gt;z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>
            <w:r w:rsidRPr="00BC6528">
              <w:t>[95% Conf.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>
            <w:r w:rsidRPr="00BC6528">
              <w:t>Interval]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/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lastRenderedPageBreak/>
              <w:t>1.warf_sensitivity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97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17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6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45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61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3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62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1.26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30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age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2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  <w:tc>
          <w:tcPr>
            <w:tcW w:w="1060" w:type="dxa"/>
            <w:noWrap/>
            <w:hideMark/>
          </w:tcPr>
          <w:p w:rsidR="00BC6528" w:rsidRPr="00BC6528" w:rsidRDefault="00BC6528"/>
        </w:tc>
        <w:tc>
          <w:tcPr>
            <w:tcW w:w="1000" w:type="dxa"/>
            <w:noWrap/>
            <w:hideMark/>
          </w:tcPr>
          <w:p w:rsidR="00BC6528" w:rsidRPr="00BC6528" w:rsidRDefault="00BC6528"/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0-6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0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62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868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54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070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06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8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1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1.21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88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65-70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19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6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56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17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2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0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9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72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26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0-74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1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4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01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1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06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2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1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2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1.33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8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75+ years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2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0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76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2.356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6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55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03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1.01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145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proofErr w:type="spellStart"/>
            <w:r w:rsidRPr="00BC6528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1.20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58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0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09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2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00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99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3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36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x1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3.85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8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00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1.90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7.79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78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7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97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4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711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diab_met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923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94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704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611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394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16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2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618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78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467</w:t>
            </w:r>
          </w:p>
        </w:tc>
      </w:tr>
      <w:tr w:rsidR="00BC6528" w:rsidRPr="00BC6528" w:rsidTr="00BC6528">
        <w:trPr>
          <w:trHeight w:val="255"/>
        </w:trPr>
        <w:tc>
          <w:tcPr>
            <w:tcW w:w="2080" w:type="dxa"/>
            <w:noWrap/>
            <w:hideMark/>
          </w:tcPr>
          <w:p w:rsidR="00BC6528" w:rsidRPr="00BC6528" w:rsidRDefault="00BC6528">
            <w:r w:rsidRPr="00BC6528">
              <w:t>1.malig</w:t>
            </w:r>
          </w:p>
        </w:tc>
        <w:tc>
          <w:tcPr>
            <w:tcW w:w="1031" w:type="dxa"/>
            <w:noWrap/>
            <w:hideMark/>
          </w:tcPr>
          <w:p w:rsidR="00BC6528" w:rsidRPr="00BC6528" w:rsidRDefault="00BC6528" w:rsidP="00BC6528">
            <w:r w:rsidRPr="00BC6528">
              <w:t>0.67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146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072</w:t>
            </w:r>
          </w:p>
        </w:tc>
        <w:tc>
          <w:tcPr>
            <w:tcW w:w="1020" w:type="dxa"/>
            <w:noWrap/>
            <w:hideMark/>
          </w:tcPr>
          <w:p w:rsidR="00BC6528" w:rsidRPr="00BC6528" w:rsidRDefault="00BC6528" w:rsidP="00BC6528">
            <w:r w:rsidRPr="00BC6528">
              <w:t>0.445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3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0.357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70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0.335</w:t>
            </w:r>
          </w:p>
        </w:tc>
        <w:tc>
          <w:tcPr>
            <w:tcW w:w="1060" w:type="dxa"/>
            <w:noWrap/>
            <w:hideMark/>
          </w:tcPr>
          <w:p w:rsidR="00BC6528" w:rsidRPr="00BC6528" w:rsidRDefault="00BC6528" w:rsidP="00BC6528">
            <w:r w:rsidRPr="00BC6528">
              <w:t>-0.369</w:t>
            </w:r>
          </w:p>
        </w:tc>
        <w:tc>
          <w:tcPr>
            <w:tcW w:w="1000" w:type="dxa"/>
            <w:noWrap/>
            <w:hideMark/>
          </w:tcPr>
          <w:p w:rsidR="00BC6528" w:rsidRPr="00BC6528" w:rsidRDefault="00BC6528" w:rsidP="00BC6528">
            <w:r w:rsidRPr="00BC6528">
              <w:t>1.082</w:t>
            </w:r>
          </w:p>
        </w:tc>
      </w:tr>
    </w:tbl>
    <w:p w:rsidR="00BC6528" w:rsidRDefault="00BC6528" w:rsidP="00BC6528">
      <w:r>
        <w:t>Pseudo R2</w:t>
      </w:r>
      <w:r>
        <w:tab/>
        <w:t>0.0626</w:t>
      </w:r>
    </w:p>
    <w:p w:rsidR="00BC6528" w:rsidRDefault="00BC6528" w:rsidP="00BC6528">
      <w:r>
        <w:t>GOF p-value</w:t>
      </w:r>
      <w:r>
        <w:tab/>
        <w:t>0.3805</w:t>
      </w:r>
    </w:p>
    <w:p w:rsidR="00BC6528" w:rsidRDefault="00BC6528" w:rsidP="00BC6528"/>
    <w:p w:rsidR="00BC6528" w:rsidRDefault="00BC6528" w:rsidP="00BC6528">
      <w:r>
        <w:t xml:space="preserve">Log likelihood </w:t>
      </w:r>
      <w:r>
        <w:tab/>
        <w:t>-1660.864226</w:t>
      </w:r>
    </w:p>
    <w:p w:rsidR="00BC6528" w:rsidRDefault="00BC6528" w:rsidP="00BC6528">
      <w:r>
        <w:t>AIC</w:t>
      </w:r>
      <w:r>
        <w:tab/>
        <w:t>20.37639</w:t>
      </w:r>
    </w:p>
    <w:p w:rsidR="00BC6528" w:rsidRDefault="00BC6528" w:rsidP="00BC6528">
      <w:r>
        <w:t>BIC</w:t>
      </w:r>
      <w:r>
        <w:tab/>
        <w:t>-246.0623</w:t>
      </w:r>
    </w:p>
    <w:p w:rsidR="00BC6528" w:rsidRDefault="00BC6528" w:rsidP="00BC6528"/>
    <w:p w:rsidR="007C4D47" w:rsidRPr="00BC08F3" w:rsidRDefault="00D66348" w:rsidP="007C4D47">
      <w:pPr>
        <w:rPr>
          <w:b/>
        </w:rPr>
      </w:pPr>
      <w:r w:rsidRPr="00BC08F3">
        <w:rPr>
          <w:b/>
        </w:rPr>
        <w:t xml:space="preserve">Model for </w:t>
      </w:r>
      <w:r w:rsidR="007C4D47" w:rsidRPr="00BC08F3">
        <w:rPr>
          <w:b/>
        </w:rPr>
        <w:t>ED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810"/>
        <w:gridCol w:w="788"/>
        <w:gridCol w:w="788"/>
        <w:gridCol w:w="802"/>
        <w:gridCol w:w="788"/>
        <w:gridCol w:w="831"/>
        <w:gridCol w:w="788"/>
        <w:gridCol w:w="788"/>
        <w:gridCol w:w="831"/>
        <w:gridCol w:w="788"/>
      </w:tblGrid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Logit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GLM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Odds Ratio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proofErr w:type="spellStart"/>
            <w:r w:rsidRPr="00724765">
              <w:t>Coef</w:t>
            </w:r>
            <w:proofErr w:type="spellEnd"/>
            <w:r w:rsidRPr="00724765">
              <w:t>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warf_sensitivity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92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4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41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44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936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32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4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8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80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53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age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0-6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2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5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30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06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7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2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8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5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98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31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5-70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33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7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33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12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1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67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5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5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1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367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0-7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35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8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42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12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6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7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0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2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1.06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23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5+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35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62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12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054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6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7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68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99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58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proofErr w:type="spellStart"/>
            <w:r w:rsidRPr="00724765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99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0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58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81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219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3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6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2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6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x1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48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1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92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06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3.81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94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6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54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2.23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5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iab_met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83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4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60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37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86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0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5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7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15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malig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66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7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30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29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509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26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5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1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763</w:t>
            </w:r>
          </w:p>
        </w:tc>
      </w:tr>
    </w:tbl>
    <w:p w:rsidR="00724765" w:rsidRDefault="00724765" w:rsidP="00724765">
      <w:r>
        <w:t>Pseudo R2</w:t>
      </w:r>
      <w:r>
        <w:tab/>
        <w:t>0.0493</w:t>
      </w:r>
    </w:p>
    <w:p w:rsidR="00724765" w:rsidRDefault="00724765" w:rsidP="00724765">
      <w:r>
        <w:t>GOF p-value</w:t>
      </w:r>
      <w:r>
        <w:tab/>
        <w:t>0.2125</w:t>
      </w:r>
    </w:p>
    <w:p w:rsidR="00724765" w:rsidRDefault="00724765" w:rsidP="00724765"/>
    <w:p w:rsidR="00724765" w:rsidRDefault="00724765" w:rsidP="00724765">
      <w:r>
        <w:t xml:space="preserve">Log likelihood </w:t>
      </w:r>
      <w:r>
        <w:tab/>
        <w:t>-291.1844989</w:t>
      </w:r>
    </w:p>
    <w:p w:rsidR="00724765" w:rsidRDefault="00724765" w:rsidP="00724765">
      <w:r>
        <w:t>AIC</w:t>
      </w:r>
      <w:r>
        <w:tab/>
        <w:t>17.21054</w:t>
      </w:r>
    </w:p>
    <w:p w:rsidR="00724765" w:rsidRDefault="00724765" w:rsidP="00724765">
      <w:r>
        <w:t>BIC</w:t>
      </w:r>
      <w:r>
        <w:tab/>
        <w:t>-77.41297</w:t>
      </w:r>
    </w:p>
    <w:p w:rsidR="00724765" w:rsidRDefault="00724765" w:rsidP="00724765"/>
    <w:p w:rsidR="007C4D47" w:rsidRPr="00BC08F3" w:rsidRDefault="00D66348" w:rsidP="007C4D47">
      <w:pPr>
        <w:rPr>
          <w:b/>
        </w:rPr>
      </w:pPr>
      <w:bookmarkStart w:id="0" w:name="_GoBack"/>
      <w:r w:rsidRPr="00BC08F3">
        <w:rPr>
          <w:b/>
        </w:rPr>
        <w:t xml:space="preserve">Model for </w:t>
      </w:r>
      <w:r w:rsidR="007C4D47" w:rsidRPr="00BC08F3">
        <w:rPr>
          <w:b/>
        </w:rPr>
        <w:t>Hospital Outpatient CV-Related Cos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810"/>
        <w:gridCol w:w="788"/>
        <w:gridCol w:w="788"/>
        <w:gridCol w:w="802"/>
        <w:gridCol w:w="788"/>
        <w:gridCol w:w="831"/>
        <w:gridCol w:w="788"/>
        <w:gridCol w:w="788"/>
        <w:gridCol w:w="831"/>
        <w:gridCol w:w="788"/>
      </w:tblGrid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Logit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GLM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Odds Ratio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proofErr w:type="spellStart"/>
            <w:r w:rsidRPr="00724765">
              <w:t>Coef</w:t>
            </w:r>
            <w:proofErr w:type="spellEnd"/>
            <w:r w:rsidRPr="00724765">
              <w:t>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warf_sensitiv</w:t>
            </w:r>
            <w:r w:rsidRPr="00724765">
              <w:lastRenderedPageBreak/>
              <w:t>ity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lastRenderedPageBreak/>
              <w:t>0.84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5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56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59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21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5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3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14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52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1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lastRenderedPageBreak/>
              <w:t>age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0-6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2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0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07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70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2.39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1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1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7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80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3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5-70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57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09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90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2.73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19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6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0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53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15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0-7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86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2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27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1.07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3.23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39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5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7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30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089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5+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90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6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29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1.06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3.388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6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7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5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80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66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proofErr w:type="spellStart"/>
            <w:r w:rsidRPr="00724765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03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4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15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9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12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3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6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8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16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93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x1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2.3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1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14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1.18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4.63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38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5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79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31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088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iab_met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87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6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99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60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28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0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4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99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87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75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malig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00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9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96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69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1.45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8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3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72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53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73</w:t>
            </w:r>
          </w:p>
        </w:tc>
      </w:tr>
    </w:tbl>
    <w:p w:rsidR="00724765" w:rsidRDefault="00724765" w:rsidP="00724765">
      <w:r>
        <w:t>Pseudo R2</w:t>
      </w:r>
      <w:r>
        <w:tab/>
        <w:t>0.0228</w:t>
      </w:r>
    </w:p>
    <w:p w:rsidR="00724765" w:rsidRDefault="00724765" w:rsidP="00724765">
      <w:r>
        <w:t>GOF p-value</w:t>
      </w:r>
      <w:r>
        <w:tab/>
        <w:t>0.684</w:t>
      </w:r>
      <w:r w:rsidRPr="00724765">
        <w:t xml:space="preserve"> </w:t>
      </w:r>
    </w:p>
    <w:p w:rsidR="00724765" w:rsidRDefault="00724765" w:rsidP="00724765"/>
    <w:p w:rsidR="00724765" w:rsidRDefault="00724765" w:rsidP="00724765">
      <w:r>
        <w:t xml:space="preserve">Log likelihood </w:t>
      </w:r>
      <w:r>
        <w:tab/>
        <w:t>-1972.265898</w:t>
      </w:r>
    </w:p>
    <w:p w:rsidR="00724765" w:rsidRDefault="00724765" w:rsidP="00724765">
      <w:r>
        <w:t>AIC</w:t>
      </w:r>
      <w:r>
        <w:tab/>
        <w:t>18.26973</w:t>
      </w:r>
    </w:p>
    <w:p w:rsidR="00724765" w:rsidRDefault="00724765" w:rsidP="00724765">
      <w:r>
        <w:t>BIC</w:t>
      </w:r>
      <w:r>
        <w:tab/>
        <w:t>-764.5279</w:t>
      </w:r>
    </w:p>
    <w:p w:rsidR="00724765" w:rsidRDefault="00724765" w:rsidP="00724765"/>
    <w:p w:rsidR="00724765" w:rsidRDefault="00724765" w:rsidP="00724765"/>
    <w:p w:rsidR="007C4D47" w:rsidRPr="00BC08F3" w:rsidRDefault="00D66348" w:rsidP="007C4D47">
      <w:pPr>
        <w:rPr>
          <w:b/>
        </w:rPr>
      </w:pPr>
      <w:r w:rsidRPr="00BC08F3">
        <w:rPr>
          <w:b/>
        </w:rPr>
        <w:t xml:space="preserve">Model for </w:t>
      </w:r>
      <w:r w:rsidR="007C4D47" w:rsidRPr="00BC08F3">
        <w:rPr>
          <w:b/>
        </w:rPr>
        <w:t>Clinic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801"/>
        <w:gridCol w:w="777"/>
        <w:gridCol w:w="777"/>
        <w:gridCol w:w="792"/>
        <w:gridCol w:w="863"/>
        <w:gridCol w:w="820"/>
        <w:gridCol w:w="777"/>
        <w:gridCol w:w="777"/>
        <w:gridCol w:w="820"/>
        <w:gridCol w:w="820"/>
      </w:tblGrid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Logit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12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GLM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>
            <w:r w:rsidRPr="00724765">
              <w:t>Odds Ratio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proofErr w:type="spellStart"/>
            <w:r w:rsidRPr="00724765">
              <w:t>Coef</w:t>
            </w:r>
            <w:proofErr w:type="spellEnd"/>
            <w:r w:rsidRPr="00724765">
              <w:t>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Std. Err.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>
            <w:r w:rsidRPr="00724765">
              <w:t>P&gt;z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[95% Conf.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>
            <w:r w:rsidRPr="00724765">
              <w:t>Interval]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/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12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warf_sensitivity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01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3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40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645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1.60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7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6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6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119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age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20" w:type="dxa"/>
            <w:noWrap/>
            <w:hideMark/>
          </w:tcPr>
          <w:p w:rsidR="00724765" w:rsidRPr="00724765" w:rsidRDefault="00724765"/>
        </w:tc>
        <w:tc>
          <w:tcPr>
            <w:tcW w:w="112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0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  <w:tc>
          <w:tcPr>
            <w:tcW w:w="1060" w:type="dxa"/>
            <w:noWrap/>
            <w:hideMark/>
          </w:tcPr>
          <w:p w:rsidR="00724765" w:rsidRPr="00724765" w:rsidRDefault="00724765"/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0-6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92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0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820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490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1.758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5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7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736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7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39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65-70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74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7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86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924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3.31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1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4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4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30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282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0-74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2.68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96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06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1.320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5.44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150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4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1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4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140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75+ years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66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58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46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837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3.30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9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57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02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80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188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proofErr w:type="spellStart"/>
            <w:r w:rsidRPr="00724765">
              <w:t>ch_index</w:t>
            </w:r>
            <w:proofErr w:type="spellEnd"/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219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9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12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1.045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1.42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4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2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68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0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093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x1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5.63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5.813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94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745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42.586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22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7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05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121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563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diab_met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1.194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306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88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723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1.973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7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0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00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469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75</w:t>
            </w:r>
          </w:p>
        </w:tc>
      </w:tr>
      <w:tr w:rsidR="00724765" w:rsidRPr="00724765" w:rsidTr="00724765">
        <w:trPr>
          <w:trHeight w:val="255"/>
        </w:trPr>
        <w:tc>
          <w:tcPr>
            <w:tcW w:w="2080" w:type="dxa"/>
            <w:noWrap/>
            <w:hideMark/>
          </w:tcPr>
          <w:p w:rsidR="00724765" w:rsidRPr="00724765" w:rsidRDefault="00724765">
            <w:r w:rsidRPr="00724765">
              <w:t>1.malig</w:t>
            </w:r>
          </w:p>
        </w:tc>
        <w:tc>
          <w:tcPr>
            <w:tcW w:w="1031" w:type="dxa"/>
            <w:noWrap/>
            <w:hideMark/>
          </w:tcPr>
          <w:p w:rsidR="00724765" w:rsidRPr="00724765" w:rsidRDefault="00724765" w:rsidP="00724765">
            <w:r w:rsidRPr="00724765">
              <w:t>0.888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215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622</w:t>
            </w:r>
          </w:p>
        </w:tc>
        <w:tc>
          <w:tcPr>
            <w:tcW w:w="1020" w:type="dxa"/>
            <w:noWrap/>
            <w:hideMark/>
          </w:tcPr>
          <w:p w:rsidR="00724765" w:rsidRPr="00724765" w:rsidRDefault="00724765" w:rsidP="00724765">
            <w:r w:rsidRPr="00724765">
              <w:t>0.552</w:t>
            </w:r>
          </w:p>
        </w:tc>
        <w:tc>
          <w:tcPr>
            <w:tcW w:w="1120" w:type="dxa"/>
            <w:noWrap/>
            <w:hideMark/>
          </w:tcPr>
          <w:p w:rsidR="00724765" w:rsidRPr="00724765" w:rsidRDefault="00724765" w:rsidP="00724765">
            <w:r w:rsidRPr="00724765">
              <w:t>1.427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082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101</w:t>
            </w:r>
          </w:p>
        </w:tc>
        <w:tc>
          <w:tcPr>
            <w:tcW w:w="1000" w:type="dxa"/>
            <w:noWrap/>
            <w:hideMark/>
          </w:tcPr>
          <w:p w:rsidR="00724765" w:rsidRPr="00724765" w:rsidRDefault="00724765" w:rsidP="00724765">
            <w:r w:rsidRPr="00724765">
              <w:t>0.414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-0.280</w:t>
            </w:r>
          </w:p>
        </w:tc>
        <w:tc>
          <w:tcPr>
            <w:tcW w:w="1060" w:type="dxa"/>
            <w:noWrap/>
            <w:hideMark/>
          </w:tcPr>
          <w:p w:rsidR="00724765" w:rsidRPr="00724765" w:rsidRDefault="00724765" w:rsidP="00724765">
            <w:r w:rsidRPr="00724765">
              <w:t>0.115</w:t>
            </w:r>
          </w:p>
        </w:tc>
      </w:tr>
    </w:tbl>
    <w:p w:rsidR="00724765" w:rsidRDefault="00724765" w:rsidP="00724765">
      <w:r>
        <w:t>Pseudo R2</w:t>
      </w:r>
      <w:r>
        <w:tab/>
        <w:t>0.0661</w:t>
      </w:r>
    </w:p>
    <w:p w:rsidR="00724765" w:rsidRDefault="00724765" w:rsidP="00724765">
      <w:r>
        <w:t>GOF p-value</w:t>
      </w:r>
      <w:r>
        <w:tab/>
        <w:t>0.019</w:t>
      </w:r>
      <w:r w:rsidRPr="00724765">
        <w:t xml:space="preserve"> </w:t>
      </w:r>
    </w:p>
    <w:p w:rsidR="00724765" w:rsidRDefault="00724765" w:rsidP="00724765"/>
    <w:p w:rsidR="00724765" w:rsidRDefault="00724765" w:rsidP="00724765">
      <w:r>
        <w:t xml:space="preserve">Log likelihood </w:t>
      </w:r>
      <w:r>
        <w:tab/>
        <w:t>-3588.616907</w:t>
      </w:r>
    </w:p>
    <w:p w:rsidR="00724765" w:rsidRDefault="00724765" w:rsidP="00724765">
      <w:r>
        <w:t>AIC</w:t>
      </w:r>
      <w:r>
        <w:tab/>
        <w:t>15.57843</w:t>
      </w:r>
    </w:p>
    <w:p w:rsidR="00724765" w:rsidRDefault="00724765" w:rsidP="00724765">
      <w:r>
        <w:t>BIC</w:t>
      </w:r>
      <w:r>
        <w:tab/>
        <w:t>-2223.343</w:t>
      </w:r>
    </w:p>
    <w:p w:rsidR="00724765" w:rsidRDefault="00724765" w:rsidP="00724765"/>
    <w:sectPr w:rsidR="00724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96C"/>
    <w:rsid w:val="00056FB4"/>
    <w:rsid w:val="00282D07"/>
    <w:rsid w:val="003315B7"/>
    <w:rsid w:val="00724765"/>
    <w:rsid w:val="007B56F5"/>
    <w:rsid w:val="007C4D47"/>
    <w:rsid w:val="007C75C2"/>
    <w:rsid w:val="0080222F"/>
    <w:rsid w:val="0093596C"/>
    <w:rsid w:val="00AC6FCE"/>
    <w:rsid w:val="00BB0DCF"/>
    <w:rsid w:val="00BC08F3"/>
    <w:rsid w:val="00BC6528"/>
    <w:rsid w:val="00D66348"/>
    <w:rsid w:val="00DA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493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wanson</dc:creator>
  <cp:lastModifiedBy>Kristi Swanson</cp:lastModifiedBy>
  <cp:revision>8</cp:revision>
  <dcterms:created xsi:type="dcterms:W3CDTF">2020-01-06T19:19:00Z</dcterms:created>
  <dcterms:modified xsi:type="dcterms:W3CDTF">2020-04-22T01:57:00Z</dcterms:modified>
</cp:coreProperties>
</file>